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C79A4" w14:textId="61323C8C" w:rsidR="003F5B57" w:rsidRPr="00D75BA2" w:rsidRDefault="003F5B57" w:rsidP="003F5B5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75BA2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</w:t>
      </w:r>
      <w:r w:rsidR="00B32C95">
        <w:rPr>
          <w:rFonts w:ascii="Times New Roman" w:hAnsi="Times New Roman" w:cs="Times New Roman"/>
          <w:b/>
          <w:bCs/>
          <w:sz w:val="20"/>
          <w:szCs w:val="20"/>
          <w:lang w:val="en-US"/>
        </w:rPr>
        <w:t>l</w:t>
      </w:r>
      <w:r w:rsidRPr="00D75BA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501FC6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75BA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D75BA2">
        <w:rPr>
          <w:rFonts w:ascii="Times New Roman" w:hAnsi="Times New Roman" w:cs="Times New Roman"/>
          <w:sz w:val="20"/>
          <w:szCs w:val="20"/>
          <w:lang w:val="en-US"/>
        </w:rPr>
        <w:t xml:space="preserve">Continuous variables </w:t>
      </w:r>
      <w:r w:rsidR="00BB1117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D75BA2">
        <w:rPr>
          <w:rFonts w:ascii="Times New Roman" w:hAnsi="Times New Roman" w:cs="Times New Roman"/>
          <w:sz w:val="20"/>
          <w:szCs w:val="20"/>
          <w:lang w:val="en-US"/>
        </w:rPr>
        <w:t xml:space="preserve"> median</w:t>
      </w:r>
      <w:r w:rsidR="00BB1117">
        <w:rPr>
          <w:rFonts w:ascii="Times New Roman" w:hAnsi="Times New Roman" w:cs="Times New Roman"/>
          <w:sz w:val="20"/>
          <w:szCs w:val="20"/>
          <w:lang w:val="en-US"/>
        </w:rPr>
        <w:t xml:space="preserve"> values</w:t>
      </w:r>
      <w:r w:rsidRPr="00D75BA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raster"/>
        <w:tblW w:w="7655" w:type="dxa"/>
        <w:tblInd w:w="108" w:type="dxa"/>
        <w:tblLook w:val="04A0" w:firstRow="1" w:lastRow="0" w:firstColumn="1" w:lastColumn="0" w:noHBand="0" w:noVBand="1"/>
      </w:tblPr>
      <w:tblGrid>
        <w:gridCol w:w="4611"/>
        <w:gridCol w:w="1827"/>
        <w:gridCol w:w="1217"/>
      </w:tblGrid>
      <w:tr w:rsidR="00D12221" w:rsidRPr="00D75BA2" w14:paraId="7492479E" w14:textId="77777777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1807" w14:textId="18DDA7FA" w:rsidR="00D12221" w:rsidRPr="00D75BA2" w:rsidRDefault="00D12221" w:rsidP="00D12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BA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3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7D94" w14:textId="436D1CBE" w:rsidR="00D12221" w:rsidRPr="00D75BA2" w:rsidRDefault="00D12221" w:rsidP="00D12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BA2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</w:p>
        </w:tc>
      </w:tr>
      <w:tr w:rsidR="00003455" w:rsidRPr="00D75BA2" w14:paraId="68546015" w14:textId="6E2B21E5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5EF18" w14:textId="542B36AF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A7FD" w14:textId="24D74F5A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ins w:id="0" w:author="Velleman, T" w:date="2022-01-11T15:46:00Z">
              <w:r>
                <w:rPr>
                  <w:rFonts w:ascii="Times New Roman" w:hAnsi="Times New Roman" w:cs="Times New Roman"/>
                  <w:sz w:val="20"/>
                  <w:szCs w:val="20"/>
                </w:rPr>
                <w:t>Nuclear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</w:rPr>
                <w:t>medicine</w:t>
              </w:r>
              <w:proofErr w:type="spellEnd"/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</w:rPr>
                <w:t>physicians</w:t>
              </w:r>
            </w:ins>
            <w:proofErr w:type="spellEnd"/>
          </w:p>
        </w:tc>
        <w:tc>
          <w:tcPr>
            <w:tcW w:w="1217" w:type="dxa"/>
          </w:tcPr>
          <w:p w14:paraId="07C04C00" w14:textId="730BF26B" w:rsidR="00003455" w:rsidRPr="00D75BA2" w:rsidRDefault="00003455" w:rsidP="00003455">
            <w:pPr>
              <w:spacing w:after="160" w:line="259" w:lineRule="auto"/>
            </w:pPr>
            <w:proofErr w:type="spellStart"/>
            <w:ins w:id="1" w:author="Velleman, T" w:date="2022-01-11T15:46:00Z">
              <w:r>
                <w:rPr>
                  <w:rFonts w:ascii="Times New Roman" w:hAnsi="Times New Roman" w:cs="Times New Roman"/>
                  <w:sz w:val="20"/>
                  <w:szCs w:val="20"/>
                </w:rPr>
                <w:t>Radiologists</w:t>
              </w:r>
            </w:ins>
            <w:proofErr w:type="spellEnd"/>
          </w:p>
        </w:tc>
      </w:tr>
      <w:tr w:rsidR="00003455" w:rsidRPr="00D75BA2" w14:paraId="28F02486" w14:textId="68DF7351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5C7F" w14:textId="0A1A8AA0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BA2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D75BA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D75B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5EC3" w14:textId="2C5FE4BA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8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E588" w14:textId="75D67A60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3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</w:tr>
      <w:tr w:rsidR="00003455" w:rsidRPr="00D75BA2" w14:paraId="37600075" w14:textId="4A0D7CF4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FFAC" w14:textId="43823211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post-residency experienc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E3EE8" w14:textId="4021A7AA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4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F81B9" w14:textId="662A0916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5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0</w:t>
              </w:r>
            </w:ins>
          </w:p>
        </w:tc>
      </w:tr>
      <w:tr w:rsidR="00003455" w:rsidRPr="00D75BA2" w14:paraId="1EEE07C4" w14:textId="70A04AF4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487D" w14:textId="068B4A5B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 of integration of departments (scale 0-10)</w:t>
            </w:r>
            <w:r w:rsidRPr="00D75B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E842" w14:textId="75AB7325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6" w:author="Velleman, T" w:date="2022-01-11T15:4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7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6E0D" w14:textId="4D6D50B2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7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8</w:t>
              </w:r>
            </w:ins>
          </w:p>
        </w:tc>
      </w:tr>
      <w:tr w:rsidR="00003455" w:rsidRPr="00D75BA2" w14:paraId="5261C5F4" w14:textId="5152B96B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B13D" w14:textId="0E52B077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ture employment chances for residents (scale 0-5)</w:t>
            </w:r>
            <w:r w:rsidRPr="00D75B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2C20" w14:textId="75BD990C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8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02FC2" w14:textId="05A56024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9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</w:p>
        </w:tc>
      </w:tr>
      <w:tr w:rsidR="00003455" w:rsidRPr="00D75BA2" w14:paraId="0408C175" w14:textId="35552947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40513" w14:textId="1BB841FC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of the training in the European Union (scale 0-5)</w:t>
            </w:r>
            <w:r w:rsidRPr="00D75B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5ECE" w14:textId="34660571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0" w:author="Velleman, T" w:date="2022-01-11T15:46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D4FC1" w14:textId="48EB9B03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1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ins>
          </w:p>
        </w:tc>
      </w:tr>
      <w:tr w:rsidR="00003455" w:rsidRPr="00D75BA2" w14:paraId="76A58DE6" w14:textId="4289531D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56F4" w14:textId="45FF8CFB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of residents to handle workload after completion of residency (scale 0-5)</w:t>
            </w:r>
            <w:r w:rsidRPr="00D75B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CA5A" w14:textId="11A6AF90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2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65BA0" w14:textId="42A9E940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3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</w:p>
        </w:tc>
      </w:tr>
      <w:tr w:rsidR="00003455" w:rsidRPr="00D75BA2" w14:paraId="4FE47AC6" w14:textId="0B35C5AC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9B07" w14:textId="0BF4570A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B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ce of senior residents (scale 0-5)</w:t>
            </w:r>
            <w:r w:rsidRPr="00D75B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39BB" w14:textId="0B661019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4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D01F8" w14:textId="65844C5F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5" w:author="Velleman, T" w:date="2022-01-11T15:46:00Z">
              <w:r w:rsidRPr="00D75BA2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ins>
          </w:p>
        </w:tc>
      </w:tr>
      <w:tr w:rsidR="00003455" w:rsidRPr="00D75BA2" w14:paraId="566CABCD" w14:textId="77777777" w:rsidTr="00003455"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2B56" w14:textId="29D1DFEF" w:rsidR="00003455" w:rsidRPr="00D75BA2" w:rsidRDefault="00003455" w:rsidP="000034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6" w:author="Velleman, T" w:date="2022-01-11T15:45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Success of the integrated training (scale 0-10)*</w:t>
              </w:r>
            </w:ins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2C21" w14:textId="73888F3D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7" w:author="Velleman, T" w:date="2022-01-11T15:45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6</w:t>
              </w:r>
            </w:ins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3B613" w14:textId="58EC18EF" w:rsidR="00003455" w:rsidRPr="00D75BA2" w:rsidRDefault="00003455" w:rsidP="000034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ins w:id="18" w:author="Velleman, T" w:date="2022-01-11T15:45:00Z">
              <w: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7</w:t>
              </w:r>
            </w:ins>
          </w:p>
        </w:tc>
      </w:tr>
    </w:tbl>
    <w:p w14:paraId="2B367E52" w14:textId="2FCDE2CC" w:rsidR="00846B22" w:rsidRPr="00D75BA2" w:rsidRDefault="00846B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75B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 </w:t>
      </w:r>
      <w:r w:rsidRPr="00D75BA2">
        <w:rPr>
          <w:rFonts w:ascii="Times New Roman" w:hAnsi="Times New Roman" w:cs="Times New Roman"/>
          <w:sz w:val="20"/>
          <w:szCs w:val="20"/>
          <w:lang w:val="en-US"/>
        </w:rPr>
        <w:t xml:space="preserve">Ranging from 0 as no integration at all, until 10 completely integrated. </w:t>
      </w:r>
      <w:r w:rsidRPr="00D75B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br/>
        <w:t>**</w:t>
      </w:r>
      <w:r w:rsidRPr="00D75BA2">
        <w:rPr>
          <w:rFonts w:ascii="Times New Roman" w:hAnsi="Times New Roman" w:cs="Times New Roman"/>
          <w:sz w:val="20"/>
          <w:szCs w:val="20"/>
          <w:lang w:val="en-US"/>
        </w:rPr>
        <w:t xml:space="preserve"> Ranging from 0 as very low, until 5 great.</w:t>
      </w:r>
    </w:p>
    <w:sectPr w:rsidR="00846B22" w:rsidRPr="00D75B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elleman, T">
    <w15:presenceInfo w15:providerId="AD" w15:userId="S::t.velleman@umcg.nl::6400bcce-ead9-4c05-a07b-c891eddaf7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2FB0"/>
    <w:rsid w:val="00003455"/>
    <w:rsid w:val="0039392A"/>
    <w:rsid w:val="003F5B57"/>
    <w:rsid w:val="00501FC6"/>
    <w:rsid w:val="0068439F"/>
    <w:rsid w:val="007D2E4F"/>
    <w:rsid w:val="00846B22"/>
    <w:rsid w:val="008E4D24"/>
    <w:rsid w:val="00A12D7F"/>
    <w:rsid w:val="00B32C95"/>
    <w:rsid w:val="00BB1117"/>
    <w:rsid w:val="00C07021"/>
    <w:rsid w:val="00D12221"/>
    <w:rsid w:val="00D75BA2"/>
    <w:rsid w:val="00E02FB0"/>
    <w:rsid w:val="00E62731"/>
    <w:rsid w:val="00FC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9C8A"/>
  <w15:docId w15:val="{B081C9E6-E37B-430A-BAFD-A2955EC66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7021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2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46B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9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eman, T</dc:creator>
  <cp:keywords/>
  <dc:description/>
  <cp:lastModifiedBy>Velleman, T</cp:lastModifiedBy>
  <cp:revision>10</cp:revision>
  <dcterms:created xsi:type="dcterms:W3CDTF">2021-11-22T12:45:00Z</dcterms:created>
  <dcterms:modified xsi:type="dcterms:W3CDTF">2022-01-11T14:46:00Z</dcterms:modified>
</cp:coreProperties>
</file>